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673D1" w14:textId="58C8695B" w:rsidR="00455665" w:rsidRPr="00824476" w:rsidRDefault="00455665" w:rsidP="002B051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24476">
        <w:rPr>
          <w:rFonts w:ascii="Times New Roman" w:hAnsi="Times New Roman" w:cs="Times New Roman"/>
          <w:b/>
          <w:lang w:val="en-US"/>
        </w:rPr>
        <w:t xml:space="preserve">S1 </w:t>
      </w:r>
      <w:r w:rsidR="00B20BD8" w:rsidRPr="00824476">
        <w:rPr>
          <w:rFonts w:ascii="Times New Roman" w:hAnsi="Times New Roman" w:cs="Times New Roman"/>
          <w:b/>
          <w:lang w:val="en-US"/>
        </w:rPr>
        <w:t>Table</w:t>
      </w:r>
      <w:r w:rsidR="00336266" w:rsidRPr="00824476">
        <w:rPr>
          <w:rFonts w:ascii="Times New Roman" w:hAnsi="Times New Roman" w:cs="Times New Roman"/>
          <w:b/>
          <w:lang w:val="en-US"/>
        </w:rPr>
        <w:t xml:space="preserve"> </w:t>
      </w:r>
      <w:r w:rsidRPr="00824476">
        <w:rPr>
          <w:rFonts w:ascii="Times New Roman" w:hAnsi="Times New Roman" w:cs="Times New Roman"/>
          <w:b/>
          <w:lang w:val="en-US"/>
        </w:rPr>
        <w:t xml:space="preserve">Shift table of Anti </w:t>
      </w:r>
      <w:proofErr w:type="spellStart"/>
      <w:r w:rsidRPr="00824476">
        <w:rPr>
          <w:rFonts w:ascii="Times New Roman" w:hAnsi="Times New Roman" w:cs="Times New Roman"/>
          <w:b/>
          <w:lang w:val="en-US"/>
        </w:rPr>
        <w:t>Xa</w:t>
      </w:r>
      <w:proofErr w:type="spellEnd"/>
      <w:r w:rsidRPr="00824476">
        <w:rPr>
          <w:rFonts w:ascii="Times New Roman" w:hAnsi="Times New Roman" w:cs="Times New Roman"/>
          <w:b/>
          <w:lang w:val="en-US"/>
        </w:rPr>
        <w:t xml:space="preserve"> in patients with uncomplicated malaria treated with </w:t>
      </w:r>
      <w:proofErr w:type="spellStart"/>
      <w:r w:rsidRPr="00824476">
        <w:rPr>
          <w:rFonts w:ascii="Times New Roman" w:hAnsi="Times New Roman" w:cs="Times New Roman"/>
          <w:b/>
          <w:lang w:val="en-US"/>
        </w:rPr>
        <w:t>sevuparin</w:t>
      </w:r>
      <w:proofErr w:type="spellEnd"/>
      <w:r w:rsidRPr="00824476">
        <w:rPr>
          <w:rFonts w:ascii="Times New Roman" w:hAnsi="Times New Roman" w:cs="Times New Roman"/>
          <w:b/>
          <w:lang w:val="en-US"/>
        </w:rPr>
        <w:t>.</w:t>
      </w:r>
    </w:p>
    <w:tbl>
      <w:tblPr>
        <w:tblW w:w="73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076"/>
        <w:gridCol w:w="342"/>
        <w:gridCol w:w="1076"/>
        <w:gridCol w:w="1417"/>
        <w:gridCol w:w="1276"/>
        <w:gridCol w:w="1418"/>
      </w:tblGrid>
      <w:tr w:rsidR="00CD28EF" w:rsidRPr="00824476" w14:paraId="25B5805E" w14:textId="77777777" w:rsidTr="00CD28EF">
        <w:trPr>
          <w:trHeight w:hRule="exact"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33DFD5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F1A2DE" w14:textId="35E1339B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>Day 01 H -1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20692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C30CC6" w14:textId="3DC19E45" w:rsidR="00CD28EF" w:rsidRPr="00824476" w:rsidRDefault="00CD28EF" w:rsidP="00CD28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</w:t>
            </w:r>
            <w:proofErr w:type="spellStart"/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>Highest</w:t>
            </w:r>
            <w:proofErr w:type="spellEnd"/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>recorded</w:t>
            </w:r>
            <w:proofErr w:type="spellEnd"/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2447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CD28EF" w:rsidRPr="00824476" w14:paraId="595113A8" w14:textId="77777777" w:rsidTr="00CD28EF">
        <w:trPr>
          <w:trHeight w:hRule="exact" w:val="283"/>
        </w:trPr>
        <w:tc>
          <w:tcPr>
            <w:tcW w:w="709" w:type="dxa"/>
            <w:tcBorders>
              <w:top w:val="nil"/>
              <w:bottom w:val="nil"/>
            </w:tcBorders>
          </w:tcPr>
          <w:p w14:paraId="2F6F86C3" w14:textId="4BB0BA50" w:rsidR="00CD28EF" w:rsidRPr="00824476" w:rsidRDefault="00CD28EF" w:rsidP="00CD28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 1</w:t>
            </w:r>
          </w:p>
        </w:tc>
        <w:tc>
          <w:tcPr>
            <w:tcW w:w="660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A2DEFB" w14:textId="2BCE967A" w:rsidR="00CD28EF" w:rsidRPr="00824476" w:rsidRDefault="00CD28EF" w:rsidP="00C467F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    1.5 mg/kg </w:t>
            </w:r>
            <w:proofErr w:type="spellStart"/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uparin</w:t>
            </w:r>
            <w:proofErr w:type="spellEnd"/>
          </w:p>
        </w:tc>
      </w:tr>
      <w:tr w:rsidR="00CD28EF" w:rsidRPr="00824476" w14:paraId="60F19AB1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6E895D14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0B6EF181" w14:textId="08382FAB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3950A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-0.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97CCB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6561A0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EDD7D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.5 -</w:t>
            </w:r>
          </w:p>
        </w:tc>
      </w:tr>
      <w:tr w:rsidR="00CD28EF" w:rsidRPr="00824476" w14:paraId="002520DC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42E432A3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35D86029" w14:textId="7045DAB5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-0.1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EDDB96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0DE966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8BFDB12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3444CC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38D6B66E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7B8172A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24B67DF1" w14:textId="1944B286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0A4AF7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DEA92F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B15C2A8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CD9A39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1BC4A709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3F9CE6D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3D4D7DB1" w14:textId="6EF4C7AB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DBB26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75942E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669B94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0F55BD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1F1376C8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0398B42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8C6038" w14:textId="2DE349F3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5 -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540DC7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A13F1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FD5CB9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DAEE1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34768028" w14:textId="77777777" w:rsidTr="00CD28EF">
        <w:trPr>
          <w:trHeight w:hRule="exact" w:val="283"/>
        </w:trPr>
        <w:tc>
          <w:tcPr>
            <w:tcW w:w="709" w:type="dxa"/>
            <w:tcBorders>
              <w:top w:val="nil"/>
              <w:bottom w:val="nil"/>
            </w:tcBorders>
          </w:tcPr>
          <w:p w14:paraId="4BD002DF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E6655" w14:textId="558AE069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8CB9A" w14:textId="7ADCB6E8" w:rsidR="00CD28EF" w:rsidRPr="00824476" w:rsidRDefault="00CD28EF" w:rsidP="00C467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.0 mg/kg </w:t>
            </w:r>
            <w:proofErr w:type="spellStart"/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uparin</w:t>
            </w:r>
            <w:proofErr w:type="spellEnd"/>
          </w:p>
        </w:tc>
      </w:tr>
      <w:tr w:rsidR="00CD28EF" w:rsidRPr="00824476" w14:paraId="786A7003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02A538E7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6B09A09F" w14:textId="0F63CC6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63DBC3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-0.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2A62C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DDDA33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08A5E1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.5 -</w:t>
            </w:r>
          </w:p>
        </w:tc>
      </w:tr>
      <w:tr w:rsidR="00CD28EF" w:rsidRPr="00824476" w14:paraId="2394BF5C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7DD9F56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1FFDF299" w14:textId="077064DC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-0.1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508D3A" w14:textId="11CE1A38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946EC5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0E6CD8E" w14:textId="390C2B70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68A0A6" w14:textId="6858403C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D28EF" w:rsidRPr="00824476" w14:paraId="5795E0BD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418660C9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270B694F" w14:textId="2D661D7F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BD3D4E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89CE1D8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590C94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E85756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5412874C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7AE9D09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2464313D" w14:textId="44E406E8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C1B113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BB2FD6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CB0D1B5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669CC72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53180432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6FF69ACC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02B4FC" w14:textId="5BABFC30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5 -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E628BA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B520B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B5E333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DA14F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6F466069" w14:textId="77777777" w:rsidTr="00CD28EF">
        <w:trPr>
          <w:trHeight w:hRule="exact" w:val="283"/>
        </w:trPr>
        <w:tc>
          <w:tcPr>
            <w:tcW w:w="709" w:type="dxa"/>
            <w:tcBorders>
              <w:top w:val="nil"/>
            </w:tcBorders>
          </w:tcPr>
          <w:p w14:paraId="19B154E6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6F954022" w14:textId="4AB84163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BCA46DF" w14:textId="77777777" w:rsidR="00CD28EF" w:rsidRPr="00824476" w:rsidRDefault="00CD28EF" w:rsidP="00CD28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.5 mg/kg </w:t>
            </w:r>
            <w:proofErr w:type="spellStart"/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uparin</w:t>
            </w:r>
            <w:proofErr w:type="spellEnd"/>
          </w:p>
        </w:tc>
        <w:bookmarkStart w:id="0" w:name="_GoBack"/>
        <w:bookmarkEnd w:id="0"/>
      </w:tr>
      <w:tr w:rsidR="00CD28EF" w:rsidRPr="00824476" w14:paraId="7B187782" w14:textId="77777777" w:rsidTr="00CD28EF">
        <w:tc>
          <w:tcPr>
            <w:tcW w:w="709" w:type="dxa"/>
          </w:tcPr>
          <w:p w14:paraId="0C95C0BC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</w:tcPr>
          <w:p w14:paraId="279761EB" w14:textId="34A08186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14:paraId="75942CA4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-0.1]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81793A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2148468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828578F" w14:textId="77777777" w:rsidR="00CD28EF" w:rsidRPr="00824476" w:rsidRDefault="00CD28EF" w:rsidP="00C467F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.5 -</w:t>
            </w:r>
          </w:p>
        </w:tc>
      </w:tr>
      <w:tr w:rsidR="00CD28EF" w:rsidRPr="00824476" w14:paraId="79BF3A66" w14:textId="77777777" w:rsidTr="00CD28EF">
        <w:tc>
          <w:tcPr>
            <w:tcW w:w="709" w:type="dxa"/>
          </w:tcPr>
          <w:p w14:paraId="1C28D426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auto"/>
          </w:tcPr>
          <w:p w14:paraId="43DE1281" w14:textId="3BCC0000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-0.1]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978C7FD" w14:textId="5341C5B6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99D08AE" w14:textId="285A4B63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4862D7E6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1301607C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650BF536" w14:textId="77777777" w:rsidTr="00CD28EF">
        <w:tc>
          <w:tcPr>
            <w:tcW w:w="709" w:type="dxa"/>
            <w:tcBorders>
              <w:bottom w:val="nil"/>
            </w:tcBorders>
          </w:tcPr>
          <w:p w14:paraId="63F3B82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</w:tcPr>
          <w:p w14:paraId="31916BA7" w14:textId="72B6A563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32DBC13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390CCE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512676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3E16BDC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7E3C4D13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28004435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06593AED" w14:textId="44A278C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8363EDC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416509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71DB1E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393FB67A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3890795C" w14:textId="77777777" w:rsidTr="00CD28EF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D673D3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8C2F9" w14:textId="16BB7078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5 -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02BCA22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9A46D09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53F7A9B8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F36D235" w14:textId="050BEF1F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23D261FD" w14:textId="77777777" w:rsidTr="00CD28EF">
        <w:trPr>
          <w:trHeight w:hRule="exact" w:val="283"/>
        </w:trPr>
        <w:tc>
          <w:tcPr>
            <w:tcW w:w="709" w:type="dxa"/>
            <w:tcBorders>
              <w:top w:val="nil"/>
              <w:bottom w:val="nil"/>
            </w:tcBorders>
          </w:tcPr>
          <w:p w14:paraId="391AF522" w14:textId="4992DF86" w:rsidR="00CD28EF" w:rsidRPr="00824476" w:rsidRDefault="00CD28EF" w:rsidP="00CD28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 2</w:t>
            </w:r>
          </w:p>
        </w:tc>
        <w:tc>
          <w:tcPr>
            <w:tcW w:w="660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3AFB95" w14:textId="62A0788E" w:rsidR="00CD28EF" w:rsidRPr="00824476" w:rsidRDefault="00CD28EF" w:rsidP="00CD28E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                     3 mg/kg </w:t>
            </w:r>
            <w:proofErr w:type="spellStart"/>
            <w:r w:rsidRPr="0082447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vuparin</w:t>
            </w:r>
            <w:proofErr w:type="spellEnd"/>
          </w:p>
        </w:tc>
      </w:tr>
      <w:tr w:rsidR="00CD28EF" w:rsidRPr="00824476" w14:paraId="6A896B60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5905FF19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56185A44" w14:textId="77777777" w:rsidR="00CD28EF" w:rsidRPr="00824476" w:rsidRDefault="00CD28EF" w:rsidP="00CD28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4BCA07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-0.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25AE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B5A97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33A68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bCs/>
                <w:sz w:val="18"/>
                <w:szCs w:val="18"/>
              </w:rPr>
              <w:t>(0.5 -</w:t>
            </w:r>
          </w:p>
        </w:tc>
      </w:tr>
      <w:tr w:rsidR="00CD28EF" w:rsidRPr="00824476" w14:paraId="5D631AE7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34E9414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73792C5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-0.1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A7A5C9" w14:textId="754054B1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C8FB3E9" w14:textId="08CDB3F4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FF5CBB6" w14:textId="4D48D28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94C55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502805ED" w14:textId="77777777" w:rsidTr="00CD28EF">
        <w:tc>
          <w:tcPr>
            <w:tcW w:w="709" w:type="dxa"/>
            <w:tcBorders>
              <w:top w:val="nil"/>
              <w:bottom w:val="nil"/>
            </w:tcBorders>
          </w:tcPr>
          <w:p w14:paraId="3E0C05A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6E40D909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1-0.2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8D32F85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8D2E7E4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E170937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C978B1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0C0EEE37" w14:textId="77777777" w:rsidTr="002B051F">
        <w:tc>
          <w:tcPr>
            <w:tcW w:w="709" w:type="dxa"/>
            <w:tcBorders>
              <w:top w:val="nil"/>
              <w:bottom w:val="nil"/>
            </w:tcBorders>
          </w:tcPr>
          <w:p w14:paraId="2A7836F5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</w:tcPr>
          <w:p w14:paraId="60E11105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2-0.5]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56D99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FE72BF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28F351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AF5A02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D28EF" w:rsidRPr="00824476" w14:paraId="11221EE7" w14:textId="77777777" w:rsidTr="002B051F"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D55DDE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ED5B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(0.5 -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A36B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728EEF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228FD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4B344B" w14:textId="77777777" w:rsidR="00CD28EF" w:rsidRPr="00824476" w:rsidRDefault="00CD28EF" w:rsidP="00CD28E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447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610EA9DC" w14:textId="32CD4D40" w:rsidR="003C0F6F" w:rsidRPr="00824476" w:rsidRDefault="003C0F6F" w:rsidP="00D300B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3C0F6F" w:rsidRPr="00824476" w:rsidSect="005D2FA4">
      <w:headerReference w:type="default" r:id="rId10"/>
      <w:footerReference w:type="default" r:id="rId11"/>
      <w:pgSz w:w="11906" w:h="16838"/>
      <w:pgMar w:top="1134" w:right="1417" w:bottom="1417" w:left="1417" w:header="284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874A9" w14:textId="77777777" w:rsidR="00D42139" w:rsidRDefault="00D42139" w:rsidP="008706DA">
      <w:pPr>
        <w:spacing w:after="0" w:line="240" w:lineRule="auto"/>
      </w:pPr>
      <w:r>
        <w:separator/>
      </w:r>
    </w:p>
  </w:endnote>
  <w:endnote w:type="continuationSeparator" w:id="0">
    <w:p w14:paraId="4FCF3E6D" w14:textId="77777777" w:rsidR="00D42139" w:rsidRDefault="00D42139" w:rsidP="00870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1F0456" w14:textId="25AA1905" w:rsidR="00D061D6" w:rsidRDefault="00D061D6">
    <w:pPr>
      <w:pStyle w:val="Sidfot"/>
      <w:jc w:val="right"/>
    </w:pPr>
  </w:p>
  <w:p w14:paraId="7BF64CA7" w14:textId="77777777" w:rsidR="00D061D6" w:rsidRDefault="00D061D6">
    <w:pPr>
      <w:pStyle w:val="Sidfot"/>
    </w:pPr>
  </w:p>
  <w:p w14:paraId="32E794C9" w14:textId="77777777" w:rsidR="00D061D6" w:rsidRDefault="00D061D6"/>
  <w:p w14:paraId="7943AF12" w14:textId="77777777" w:rsidR="00D061D6" w:rsidRDefault="00D061D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B7F0C" w14:textId="77777777" w:rsidR="00D42139" w:rsidRDefault="00D42139" w:rsidP="008706DA">
      <w:pPr>
        <w:spacing w:after="0" w:line="240" w:lineRule="auto"/>
      </w:pPr>
      <w:r>
        <w:separator/>
      </w:r>
    </w:p>
  </w:footnote>
  <w:footnote w:type="continuationSeparator" w:id="0">
    <w:p w14:paraId="4432AF0B" w14:textId="77777777" w:rsidR="00D42139" w:rsidRDefault="00D42139" w:rsidP="00870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66C64" w14:textId="77777777" w:rsidR="00D061D6" w:rsidRPr="00824476" w:rsidRDefault="00D061D6">
    <w:pPr>
      <w:pStyle w:val="Sidhuvud"/>
      <w:rPr>
        <w:rFonts w:ascii="Times New Roman" w:hAnsi="Times New Roman" w:cs="Times New Roman"/>
        <w:i/>
        <w:sz w:val="20"/>
        <w:lang w:val="en-US"/>
      </w:rPr>
    </w:pPr>
    <w:r w:rsidRPr="00824476">
      <w:rPr>
        <w:rFonts w:ascii="Times New Roman" w:hAnsi="Times New Roman" w:cs="Times New Roman"/>
        <w:i/>
        <w:sz w:val="20"/>
        <w:lang w:val="en-US"/>
      </w:rPr>
      <w:t>Leitgeb et al</w:t>
    </w:r>
    <w:r w:rsidRPr="00824476">
      <w:rPr>
        <w:rFonts w:ascii="Times New Roman" w:hAnsi="Times New Roman" w:cs="Times New Roman"/>
        <w:i/>
        <w:sz w:val="20"/>
        <w:lang w:val="en-US"/>
      </w:rPr>
      <w:tab/>
    </w:r>
    <w:r w:rsidRPr="00824476">
      <w:rPr>
        <w:rFonts w:ascii="Times New Roman" w:hAnsi="Times New Roman" w:cs="Times New Roman"/>
        <w:i/>
        <w:sz w:val="20"/>
        <w:lang w:val="en-US"/>
      </w:rPr>
      <w:tab/>
    </w:r>
    <w:proofErr w:type="spellStart"/>
    <w:r w:rsidRPr="00824476">
      <w:rPr>
        <w:rFonts w:ascii="Times New Roman" w:hAnsi="Times New Roman" w:cs="Times New Roman"/>
        <w:i/>
        <w:sz w:val="20"/>
        <w:lang w:val="en-US"/>
      </w:rPr>
      <w:t>Sevuparin</w:t>
    </w:r>
    <w:proofErr w:type="spellEnd"/>
    <w:r w:rsidRPr="00824476">
      <w:rPr>
        <w:rFonts w:ascii="Times New Roman" w:hAnsi="Times New Roman" w:cs="Times New Roman"/>
        <w:i/>
        <w:sz w:val="20"/>
        <w:lang w:val="en-US"/>
      </w:rPr>
      <w:t xml:space="preserve"> for anti-adhesion and anti-invasion</w:t>
    </w:r>
  </w:p>
  <w:p w14:paraId="08391A43" w14:textId="77777777" w:rsidR="00D061D6" w:rsidRPr="00320E0C" w:rsidRDefault="00D061D6">
    <w:pPr>
      <w:rPr>
        <w:lang w:val="en-US"/>
      </w:rPr>
    </w:pPr>
  </w:p>
  <w:p w14:paraId="11B13F54" w14:textId="77777777" w:rsidR="00D061D6" w:rsidRPr="00A41EFD" w:rsidRDefault="00D061D6">
    <w:pPr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6DA"/>
    <w:rsid w:val="00003F79"/>
    <w:rsid w:val="000343E7"/>
    <w:rsid w:val="00035A83"/>
    <w:rsid w:val="00083FAD"/>
    <w:rsid w:val="00150616"/>
    <w:rsid w:val="001947C7"/>
    <w:rsid w:val="001E2129"/>
    <w:rsid w:val="001F6109"/>
    <w:rsid w:val="002A4B95"/>
    <w:rsid w:val="002B051F"/>
    <w:rsid w:val="002B59D9"/>
    <w:rsid w:val="002F0F3D"/>
    <w:rsid w:val="00310906"/>
    <w:rsid w:val="00320E0C"/>
    <w:rsid w:val="00336266"/>
    <w:rsid w:val="003A16C8"/>
    <w:rsid w:val="003B5674"/>
    <w:rsid w:val="003C0F6F"/>
    <w:rsid w:val="00455665"/>
    <w:rsid w:val="0048069B"/>
    <w:rsid w:val="004C46AB"/>
    <w:rsid w:val="00580AE2"/>
    <w:rsid w:val="005859A0"/>
    <w:rsid w:val="005D2FA4"/>
    <w:rsid w:val="006167EB"/>
    <w:rsid w:val="00693017"/>
    <w:rsid w:val="00696E12"/>
    <w:rsid w:val="007202A1"/>
    <w:rsid w:val="007211FD"/>
    <w:rsid w:val="00824476"/>
    <w:rsid w:val="0084635C"/>
    <w:rsid w:val="008706DA"/>
    <w:rsid w:val="00896A9B"/>
    <w:rsid w:val="008C1DD1"/>
    <w:rsid w:val="0092299A"/>
    <w:rsid w:val="00983481"/>
    <w:rsid w:val="009A6D5B"/>
    <w:rsid w:val="009C6EDB"/>
    <w:rsid w:val="00A04FC9"/>
    <w:rsid w:val="00A41EFD"/>
    <w:rsid w:val="00AF2DCD"/>
    <w:rsid w:val="00B03AC9"/>
    <w:rsid w:val="00B20BD8"/>
    <w:rsid w:val="00C467F5"/>
    <w:rsid w:val="00CD2887"/>
    <w:rsid w:val="00CD28EF"/>
    <w:rsid w:val="00D061D6"/>
    <w:rsid w:val="00D300B4"/>
    <w:rsid w:val="00D42139"/>
    <w:rsid w:val="00E34C47"/>
    <w:rsid w:val="00E87250"/>
    <w:rsid w:val="00F72C43"/>
    <w:rsid w:val="00FA0549"/>
    <w:rsid w:val="00FA7FBF"/>
    <w:rsid w:val="00FD2B7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0CDD9"/>
  <w15:chartTrackingRefBased/>
  <w15:docId w15:val="{5E62C1E7-0035-405C-9883-92136E8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6">
    <w:name w:val="heading 6"/>
    <w:basedOn w:val="Normal"/>
    <w:link w:val="Rubrik6Char"/>
    <w:uiPriority w:val="1"/>
    <w:qFormat/>
    <w:rsid w:val="002B59D9"/>
    <w:pPr>
      <w:widowControl w:val="0"/>
      <w:spacing w:after="0" w:line="240" w:lineRule="auto"/>
      <w:ind w:left="118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06DA"/>
  </w:style>
  <w:style w:type="paragraph" w:styleId="Sidfot">
    <w:name w:val="footer"/>
    <w:basedOn w:val="Normal"/>
    <w:link w:val="SidfotChar"/>
    <w:uiPriority w:val="99"/>
    <w:unhideWhenUsed/>
    <w:rsid w:val="00870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06DA"/>
  </w:style>
  <w:style w:type="character" w:styleId="Radnummer">
    <w:name w:val="line number"/>
    <w:basedOn w:val="Standardstycketeckensnitt"/>
    <w:uiPriority w:val="99"/>
    <w:semiHidden/>
    <w:unhideWhenUsed/>
    <w:rsid w:val="008706DA"/>
  </w:style>
  <w:style w:type="character" w:styleId="Hyperlnk">
    <w:name w:val="Hyperlink"/>
    <w:basedOn w:val="Standardstycketeckensnitt"/>
    <w:uiPriority w:val="99"/>
    <w:unhideWhenUsed/>
    <w:rsid w:val="008706DA"/>
    <w:rPr>
      <w:color w:val="0563C1" w:themeColor="hyperlink"/>
      <w:u w:val="single"/>
    </w:rPr>
  </w:style>
  <w:style w:type="character" w:styleId="Nmn">
    <w:name w:val="Mention"/>
    <w:basedOn w:val="Standardstycketeckensnitt"/>
    <w:uiPriority w:val="99"/>
    <w:semiHidden/>
    <w:unhideWhenUsed/>
    <w:rsid w:val="008706DA"/>
    <w:rPr>
      <w:color w:val="2B579A"/>
      <w:shd w:val="clear" w:color="auto" w:fill="E6E6E6"/>
    </w:rPr>
  </w:style>
  <w:style w:type="character" w:customStyle="1" w:styleId="Rubrik6Char">
    <w:name w:val="Rubrik 6 Char"/>
    <w:basedOn w:val="Standardstycketeckensnitt"/>
    <w:link w:val="Rubrik6"/>
    <w:uiPriority w:val="1"/>
    <w:rsid w:val="002B59D9"/>
    <w:rPr>
      <w:rFonts w:ascii="Times New Roman" w:eastAsia="Times New Roman" w:hAnsi="Times New Roman" w:cs="Times New Roman"/>
      <w:b/>
      <w:bCs/>
      <w:lang w:val="en-US"/>
    </w:rPr>
  </w:style>
  <w:style w:type="table" w:styleId="Tabellrutnt">
    <w:name w:val="Table Grid"/>
    <w:basedOn w:val="Normaltabell"/>
    <w:uiPriority w:val="39"/>
    <w:rsid w:val="002B59D9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5859A0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859A0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1">
    <w:name w:val="Table Normal1"/>
    <w:uiPriority w:val="2"/>
    <w:semiHidden/>
    <w:unhideWhenUsed/>
    <w:qFormat/>
    <w:rsid w:val="00320E0C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43a2526-3189-40a6-894d-97591896888f">
      <Value>10</Value>
    </TaxCatchAll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DE2B89CAB5240A3B24A3E6FA95899" ma:contentTypeVersion="21" ma:contentTypeDescription="Create a new document." ma:contentTypeScope="" ma:versionID="0262ce1c9afa91c3da58d391f73a65c6">
  <xsd:schema xmlns:xsd="http://www.w3.org/2001/XMLSchema" xmlns:xs="http://www.w3.org/2001/XMLSchema" xmlns:p="http://schemas.microsoft.com/office/2006/metadata/properties" xmlns:ns1="http://schemas.microsoft.com/sharepoint/v3" xmlns:ns2="b43a2526-3189-40a6-894d-97591896888f" targetNamespace="http://schemas.microsoft.com/office/2006/metadata/properties" ma:root="true" ma:fieldsID="3f08860d350b75395f82452760da240f" ns1:_="" ns2:_="">
    <xsd:import namespace="http://schemas.microsoft.com/sharepoint/v3"/>
    <xsd:import namespace="b43a2526-3189-40a6-894d-97591896888f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2526-3189-40a6-894d-97591896888f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description="" ma:hidden="true" ma:list="{af309388-a2c5-4b5c-a3fd-1afe939674a8}" ma:internalName="TaxCatchAll" ma:readOnly="false" ma:showField="CatchAllData" ma:web="b43a2526-3189-40a6-894d-975918968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71F32-7821-4826-8477-0CD1828C81E1}">
  <ds:schemaRefs>
    <ds:schemaRef ds:uri="http://schemas.microsoft.com/office/2006/metadata/properties"/>
    <ds:schemaRef ds:uri="http://schemas.microsoft.com/office/infopath/2007/PartnerControls"/>
    <ds:schemaRef ds:uri="b43a2526-3189-40a6-894d-97591896888f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264A87F5-1663-4B4D-A55F-6335A3B137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9CC2A6-2110-455F-A273-7E8F12CCD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3a2526-3189-40a6-894d-975918968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FDD9AF-065D-45D0-AA7A-B66545F50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itgeb</dc:creator>
  <cp:keywords/>
  <dc:description/>
  <cp:lastModifiedBy>Anna Leitgeb</cp:lastModifiedBy>
  <cp:revision>5</cp:revision>
  <dcterms:created xsi:type="dcterms:W3CDTF">2017-03-23T16:21:00Z</dcterms:created>
  <dcterms:modified xsi:type="dcterms:W3CDTF">2017-07-0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DE2B89CAB5240A3B24A3E6FA95899</vt:lpwstr>
  </property>
  <property fmtid="{D5CDD505-2E9C-101B-9397-08002B2CF9AE}" pid="3" name="Order">
    <vt:r8>891400</vt:r8>
  </property>
  <property fmtid="{D5CDD505-2E9C-101B-9397-08002B2CF9AE}" pid="4" name="Documenttype Teams">
    <vt:lpwstr/>
  </property>
  <property fmtid="{D5CDD505-2E9C-101B-9397-08002B2CF9AE}" pid="5" name="Area code">
    <vt:lpwstr/>
  </property>
  <property fmtid="{D5CDD505-2E9C-101B-9397-08002B2CF9AE}" pid="6" name="g181aecf14694867beb03d26f741770e">
    <vt:lpwstr>Final|87729cc2-00ff-48ce-bc47-5057dc365b63</vt:lpwstr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Status (Dilaforette)">
    <vt:lpwstr>10;#Final|87729cc2-00ff-48ce-bc47-5057dc365b63</vt:lpwstr>
  </property>
  <property fmtid="{D5CDD505-2E9C-101B-9397-08002B2CF9AE}" pid="10" name="_CopySource">
    <vt:lpwstr>https://dilaforette-my.sharepoint.com/personal/anna_leitgeb_modustx_com/Documents/TSM02 manus/PlosOne TSM02/S1 Table.docx</vt:lpwstr>
  </property>
</Properties>
</file>